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E8629C" w:rsidRDefault="009A73BB">
      <w:pPr>
        <w:rPr>
          <w:b/>
        </w:rPr>
      </w:pPr>
      <w:bookmarkStart w:id="0" w:name="_GoBack"/>
      <w:bookmarkEnd w:id="0"/>
      <w:r>
        <w:rPr>
          <w:b/>
        </w:rPr>
        <w:t>Supplement</w:t>
      </w:r>
    </w:p>
    <w:p w:rsidR="00E8629C" w:rsidRDefault="00E8629C">
      <w:pPr>
        <w:rPr>
          <w:b/>
        </w:rPr>
      </w:pPr>
    </w:p>
    <w:p w:rsidR="00E8629C" w:rsidRDefault="009A73BB">
      <w:r>
        <w:rPr>
          <w:b/>
        </w:rPr>
        <w:t>Table S1A:</w:t>
      </w:r>
      <w:r>
        <w:t xml:space="preserve"> National data for annual overdose (OD) mortality caused by polydrug synthetic opioids </w:t>
      </w:r>
      <w:r>
        <w:rPr>
          <w:i/>
        </w:rPr>
        <w:t>and</w:t>
      </w:r>
      <w:r>
        <w:t xml:space="preserve"> stimulants /100,000 population</w:t>
      </w:r>
    </w:p>
    <w:tbl>
      <w:tblPr>
        <w:tblStyle w:val="a"/>
        <w:tblW w:w="1428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2040"/>
        <w:gridCol w:w="2040"/>
        <w:gridCol w:w="2040"/>
        <w:gridCol w:w="1455"/>
        <w:gridCol w:w="2340"/>
        <w:gridCol w:w="2325"/>
      </w:tblGrid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Death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Crude Rate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Age-Adjusted Rate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Age-Adjusted Rate SE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1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40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3382199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.7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01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05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1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11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376146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3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63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06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6625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26537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5.33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5.85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07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978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509369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7.8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8.49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09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0675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987770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8.54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9.28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09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116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598243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8.8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9.55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09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4 (provisional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726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598243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5.7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6.21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07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1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809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0960914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6.69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7.12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08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1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049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133238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8.6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9.18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09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7125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1815356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4.0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4.97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2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458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051552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9.82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1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4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834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855987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2.7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3.91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4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027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87090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4.25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5.36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5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4 (provisional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855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870903</w:t>
            </w:r>
          </w:p>
        </w:tc>
        <w:tc>
          <w:tcPr>
            <w:tcW w:w="14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4.86</w:t>
            </w:r>
          </w:p>
        </w:tc>
        <w:tc>
          <w:tcPr>
            <w:tcW w:w="2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5.57</w:t>
            </w:r>
          </w:p>
        </w:tc>
        <w:tc>
          <w:tcPr>
            <w:tcW w:w="23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2</w:t>
            </w:r>
          </w:p>
        </w:tc>
      </w:tr>
    </w:tbl>
    <w:p w:rsidR="00E8629C" w:rsidRDefault="009A73BB">
      <w:r>
        <w:br w:type="page"/>
      </w:r>
    </w:p>
    <w:p w:rsidR="00E8629C" w:rsidRDefault="009A73BB">
      <w:r>
        <w:rPr>
          <w:b/>
        </w:rPr>
        <w:lastRenderedPageBreak/>
        <w:t xml:space="preserve">Table S1B: </w:t>
      </w:r>
      <w:r>
        <w:t xml:space="preserve">National data for annual OD mortality caused by synthetic opioids </w:t>
      </w:r>
      <w:r>
        <w:rPr>
          <w:i/>
        </w:rPr>
        <w:t xml:space="preserve">without </w:t>
      </w:r>
      <w:r>
        <w:t>stimulants /100,000 population</w:t>
      </w:r>
    </w:p>
    <w:p w:rsidR="00E8629C" w:rsidRDefault="00E8629C"/>
    <w:tbl>
      <w:tblPr>
        <w:tblStyle w:val="a0"/>
        <w:tblW w:w="1428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2040"/>
        <w:gridCol w:w="2040"/>
        <w:gridCol w:w="2040"/>
        <w:gridCol w:w="1770"/>
        <w:gridCol w:w="2310"/>
        <w:gridCol w:w="2040"/>
      </w:tblGrid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x Cod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Death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Crude Rate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Age-Adjusted Rat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Age-Adjusted Rate SE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1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535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3382199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.34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.5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09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1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589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3761464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.76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.9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0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8525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265374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6.86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7.3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2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962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5093692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7.69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8.1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4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903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987770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7.23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7.6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4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804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5982434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6.39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6.7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4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4 (provisional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86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5982434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86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.05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1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1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436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0960914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1.88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.4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4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1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570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1332383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.95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3.6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6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401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1815356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9.71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.7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20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623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051552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1.15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2.1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22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528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855987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.26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1.2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23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268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870903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8.17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9.0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23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4 (provisional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3095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870903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0.48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0.95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8</w:t>
            </w:r>
          </w:p>
        </w:tc>
      </w:tr>
    </w:tbl>
    <w:p w:rsidR="00E8629C" w:rsidRDefault="009A73BB">
      <w:r>
        <w:br w:type="page"/>
      </w:r>
    </w:p>
    <w:p w:rsidR="00E8629C" w:rsidRDefault="009A73BB">
      <w:r>
        <w:rPr>
          <w:b/>
        </w:rPr>
        <w:lastRenderedPageBreak/>
        <w:t xml:space="preserve">Table S1C: </w:t>
      </w:r>
      <w:r>
        <w:t xml:space="preserve">National data for annual OD mortality caused by stimulants </w:t>
      </w:r>
      <w:r>
        <w:rPr>
          <w:i/>
        </w:rPr>
        <w:t xml:space="preserve">without </w:t>
      </w:r>
      <w:r>
        <w:t>synthetic opioids /100,000 population</w:t>
      </w:r>
    </w:p>
    <w:p w:rsidR="00E8629C" w:rsidRDefault="00E8629C">
      <w:pPr>
        <w:rPr>
          <w:b/>
        </w:rPr>
      </w:pPr>
    </w:p>
    <w:p w:rsidR="00E8629C" w:rsidRDefault="00E8629C"/>
    <w:tbl>
      <w:tblPr>
        <w:tblStyle w:val="a1"/>
        <w:tblW w:w="1428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040"/>
        <w:gridCol w:w="2040"/>
        <w:gridCol w:w="2040"/>
        <w:gridCol w:w="2040"/>
        <w:gridCol w:w="1770"/>
        <w:gridCol w:w="2310"/>
        <w:gridCol w:w="2040"/>
      </w:tblGrid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x Cod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Year Cod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Deaths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Crude Rate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Age-Adjusted Rat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Age-Adjusted Rate SE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1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09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3382199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32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4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08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1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39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3761464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54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6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09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67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265374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77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8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1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525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5093692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.2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.2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3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504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987770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.04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.1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3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857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5982434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86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8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3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Fe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4 (provisional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461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5982434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67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3.6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1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1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019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0960914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8.43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8.5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3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1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112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1332383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9.17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9.2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5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0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06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1815356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9.91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9.95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8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366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051552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1.01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0.9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20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2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320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855987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0.58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0.46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21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3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3079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870903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0.47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0.14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22</w:t>
            </w:r>
          </w:p>
        </w:tc>
      </w:tr>
      <w:tr w:rsidR="00E8629C"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Male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2024 (provisional)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361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124870903</w:t>
            </w:r>
          </w:p>
        </w:tc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9.9</w:t>
            </w:r>
          </w:p>
        </w:tc>
        <w:tc>
          <w:tcPr>
            <w:tcW w:w="23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9.58</w:t>
            </w:r>
          </w:p>
        </w:tc>
        <w:tc>
          <w:tcPr>
            <w:tcW w:w="2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</w:pPr>
            <w:r>
              <w:t>0.18</w:t>
            </w:r>
          </w:p>
        </w:tc>
      </w:tr>
    </w:tbl>
    <w:p w:rsidR="00E8629C" w:rsidRDefault="00E8629C"/>
    <w:p w:rsidR="00E8629C" w:rsidRDefault="00E8629C"/>
    <w:p w:rsidR="00E8629C" w:rsidRDefault="00E8629C">
      <w:pPr>
        <w:rPr>
          <w:b/>
        </w:rPr>
        <w:sectPr w:rsidR="00E8629C">
          <w:footerReference w:type="default" r:id="rId6"/>
          <w:pgSz w:w="15840" w:h="12240" w:orient="landscape"/>
          <w:pgMar w:top="720" w:right="720" w:bottom="720" w:left="720" w:header="720" w:footer="720" w:gutter="0"/>
          <w:pgNumType w:start="1"/>
          <w:cols w:space="720"/>
        </w:sectPr>
      </w:pPr>
    </w:p>
    <w:p w:rsidR="00E8629C" w:rsidRDefault="009A73BB">
      <w:r>
        <w:rPr>
          <w:b/>
        </w:rPr>
        <w:lastRenderedPageBreak/>
        <w:t xml:space="preserve">Table S2A: </w:t>
      </w:r>
      <w:r>
        <w:t xml:space="preserve">Census division level data for annual OD mortality caused by polydrug synthetic opioids </w:t>
      </w:r>
      <w:r>
        <w:rPr>
          <w:i/>
        </w:rPr>
        <w:t>and</w:t>
      </w:r>
      <w:r>
        <w:t xml:space="preserve"> stimulants/100,000 population (APC: annual percent change)</w:t>
      </w:r>
    </w:p>
    <w:p w:rsidR="00E8629C" w:rsidRDefault="00E8629C"/>
    <w:p w:rsidR="00E8629C" w:rsidRDefault="00E8629C"/>
    <w:tbl>
      <w:tblPr>
        <w:tblStyle w:val="a2"/>
        <w:tblW w:w="108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140"/>
        <w:gridCol w:w="2235"/>
        <w:gridCol w:w="900"/>
        <w:gridCol w:w="1410"/>
        <w:gridCol w:w="1065"/>
        <w:gridCol w:w="1500"/>
        <w:gridCol w:w="1470"/>
      </w:tblGrid>
      <w:tr w:rsidR="00E8629C">
        <w:trPr>
          <w:trHeight w:val="360"/>
        </w:trPr>
        <w:tc>
          <w:tcPr>
            <w:tcW w:w="1110" w:type="dxa"/>
            <w:tcBorders>
              <w:top w:val="single" w:sz="7" w:space="0" w:color="284E3F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x</w:t>
            </w:r>
          </w:p>
        </w:tc>
        <w:tc>
          <w:tcPr>
            <w:tcW w:w="114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Year</w:t>
            </w:r>
          </w:p>
        </w:tc>
        <w:tc>
          <w:tcPr>
            <w:tcW w:w="223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idence Census Division</w:t>
            </w:r>
          </w:p>
        </w:tc>
        <w:tc>
          <w:tcPr>
            <w:tcW w:w="90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eaths</w:t>
            </w:r>
          </w:p>
        </w:tc>
        <w:tc>
          <w:tcPr>
            <w:tcW w:w="141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opulation</w:t>
            </w:r>
          </w:p>
        </w:tc>
        <w:tc>
          <w:tcPr>
            <w:tcW w:w="106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rude Rate</w:t>
            </w:r>
          </w:p>
        </w:tc>
        <w:tc>
          <w:tcPr>
            <w:tcW w:w="150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center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ge-Adjusted Rate</w:t>
            </w:r>
          </w:p>
        </w:tc>
        <w:tc>
          <w:tcPr>
            <w:tcW w:w="147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ge-adjusted APC 2024 vs 2023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284E3F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1: New England</w:t>
            </w:r>
          </w:p>
        </w:tc>
        <w:tc>
          <w:tcPr>
            <w:tcW w:w="90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52</w:t>
            </w:r>
          </w:p>
        </w:tc>
        <w:tc>
          <w:tcPr>
            <w:tcW w:w="141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863205</w:t>
            </w:r>
          </w:p>
        </w:tc>
        <w:tc>
          <w:tcPr>
            <w:tcW w:w="106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12</w:t>
            </w:r>
          </w:p>
        </w:tc>
        <w:tc>
          <w:tcPr>
            <w:tcW w:w="150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2.25</w:t>
            </w:r>
          </w:p>
        </w:tc>
        <w:tc>
          <w:tcPr>
            <w:tcW w:w="147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25.55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2: Middle Atlantic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33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891277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.6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.19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4.05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3: East Nor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97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689240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.1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2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1.61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4: West Nor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64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965262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8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49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3.59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5: South Atlantic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720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978834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.4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43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9.72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6: East Sou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69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477711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2.9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.54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9.34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7: West Sou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86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660188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3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68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1.62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8: Mountain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14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517869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04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10.32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9: Pacific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629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938848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1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41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25.33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1: New England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83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863205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2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.12</w:t>
            </w:r>
          </w:p>
        </w:tc>
        <w:tc>
          <w:tcPr>
            <w:tcW w:w="1470" w:type="dxa"/>
            <w:vMerge w:val="restart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2: Middle Atlantic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01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891277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72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3: East Nor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54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689240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9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54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4: West Nor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12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965262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9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31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5: South Atlantic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653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978834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3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89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6: East Sou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91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477711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82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7: West Sou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74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660188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0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2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8: Mountain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40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517869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7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21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9: Pacific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208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938848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0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28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lastRenderedPageBreak/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1: New England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806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727696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1.5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3.56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4.48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2: Middle Atlantic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338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539560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7.9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8.7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0.94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3: East Nor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589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613663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6.0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7.56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5.03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4: West Nor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31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105544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2.7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.67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6.28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5: South Atlantic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626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075193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6.4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7.83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1.14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6: East Sou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376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215788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2.9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6.08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3.93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7: West Sou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85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613840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4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97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3.92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8: Mountain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91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736548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1.4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2.61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22.51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9: Pacific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637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3071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7.8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8.14</w:t>
            </w:r>
          </w:p>
        </w:tc>
        <w:tc>
          <w:tcPr>
            <w:tcW w:w="147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29.57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1: New England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82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727696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.6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1.99</w:t>
            </w:r>
          </w:p>
        </w:tc>
        <w:tc>
          <w:tcPr>
            <w:tcW w:w="1470" w:type="dxa"/>
            <w:vMerge w:val="restart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2: Middle Atlantic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51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539560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6.4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6.95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3: East Nor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23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613663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.3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.15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4: West Nor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59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105544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1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71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5: South Atlantic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879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075193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.4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6.38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6: East Sou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39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215788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8.5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.23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7: West South Central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67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613840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4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91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8: Mountain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626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736548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6.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.52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9: Pacific</w:t>
            </w:r>
          </w:p>
        </w:tc>
        <w:tc>
          <w:tcPr>
            <w:tcW w:w="9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968</w:t>
            </w:r>
          </w:p>
        </w:tc>
        <w:tc>
          <w:tcPr>
            <w:tcW w:w="141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3071</w:t>
            </w:r>
          </w:p>
        </w:tc>
        <w:tc>
          <w:tcPr>
            <w:tcW w:w="106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.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.82</w:t>
            </w:r>
          </w:p>
        </w:tc>
        <w:tc>
          <w:tcPr>
            <w:tcW w:w="147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:rsidR="00E8629C" w:rsidRDefault="009A73BB">
      <w:r>
        <w:br w:type="page"/>
      </w:r>
    </w:p>
    <w:p w:rsidR="00E8629C" w:rsidRDefault="009A73BB">
      <w:r>
        <w:rPr>
          <w:b/>
        </w:rPr>
        <w:lastRenderedPageBreak/>
        <w:t xml:space="preserve">Table S2B: </w:t>
      </w:r>
      <w:r>
        <w:t>Census division level data for annual OD mortality caused by synthetic opioids</w:t>
      </w:r>
      <w:r>
        <w:rPr>
          <w:i/>
        </w:rPr>
        <w:t xml:space="preserve"> without </w:t>
      </w:r>
      <w:r>
        <w:t>stimulants/100,000 population</w:t>
      </w:r>
    </w:p>
    <w:p w:rsidR="00E8629C" w:rsidRDefault="00E8629C"/>
    <w:p w:rsidR="00E8629C" w:rsidRDefault="00E8629C"/>
    <w:tbl>
      <w:tblPr>
        <w:tblStyle w:val="a3"/>
        <w:tblW w:w="108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140"/>
        <w:gridCol w:w="2235"/>
        <w:gridCol w:w="915"/>
        <w:gridCol w:w="1395"/>
        <w:gridCol w:w="990"/>
        <w:gridCol w:w="1545"/>
        <w:gridCol w:w="1500"/>
      </w:tblGrid>
      <w:tr w:rsidR="00E8629C">
        <w:trPr>
          <w:trHeight w:val="360"/>
        </w:trPr>
        <w:tc>
          <w:tcPr>
            <w:tcW w:w="1110" w:type="dxa"/>
            <w:tcBorders>
              <w:top w:val="single" w:sz="7" w:space="0" w:color="284E3F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x</w:t>
            </w:r>
          </w:p>
        </w:tc>
        <w:tc>
          <w:tcPr>
            <w:tcW w:w="114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Year</w:t>
            </w:r>
          </w:p>
        </w:tc>
        <w:tc>
          <w:tcPr>
            <w:tcW w:w="223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idence Census Division</w:t>
            </w:r>
          </w:p>
        </w:tc>
        <w:tc>
          <w:tcPr>
            <w:tcW w:w="91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eaths</w:t>
            </w:r>
          </w:p>
        </w:tc>
        <w:tc>
          <w:tcPr>
            <w:tcW w:w="139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opulation</w:t>
            </w:r>
          </w:p>
        </w:tc>
        <w:tc>
          <w:tcPr>
            <w:tcW w:w="99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rude Rate</w:t>
            </w:r>
          </w:p>
        </w:tc>
        <w:tc>
          <w:tcPr>
            <w:tcW w:w="154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ge-Adjusted Rate</w:t>
            </w:r>
          </w:p>
        </w:tc>
        <w:tc>
          <w:tcPr>
            <w:tcW w:w="150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ge-adjusted APC 2024 vs 2023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1: New England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14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863205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77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.2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2.21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2: Middle Atlantic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50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891277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23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4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3.3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3: East Nor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30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689240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52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0.63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4: West Nor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19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965262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2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7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0.91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5: South Atlantic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17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978834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38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8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7.2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6: East Sou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88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477711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.2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.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7.92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7: West Sou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19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660188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95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0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4.96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8: Mountain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29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517869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5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2.11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9: Pacific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81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938848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42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5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6.95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1: New England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01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863205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13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34</w:t>
            </w:r>
          </w:p>
        </w:tc>
        <w:tc>
          <w:tcPr>
            <w:tcW w:w="1500" w:type="dxa"/>
            <w:vMerge w:val="restart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2: Middle Atlantic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59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891277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15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23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3: East Nor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95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689240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4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75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4: West Nor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1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965262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15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38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5: South Atlantic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95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978834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93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6: East Sou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33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477711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7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27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7: West Sou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97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660188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53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66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8: Mountain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62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517869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8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87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9: Pacific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58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938848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8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85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lastRenderedPageBreak/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1: New England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33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727696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6.77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8.1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6.57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2: Middle Atlantic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360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539560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1.62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1.86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3: East Nor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483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613663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.78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.7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3.87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4: West Nor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74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105544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.25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.2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4.59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5: South Atlantic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119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075193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.42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1.5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2.86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6: East Sou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21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215788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3.85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6.1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2.74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7: West Sou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32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613840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.81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.1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6.25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8: Mountain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603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736548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6.4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.3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0.46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9: Pacific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263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3071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6.12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6.5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35.13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1: New England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34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727696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.5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.03</w:t>
            </w:r>
          </w:p>
        </w:tc>
        <w:tc>
          <w:tcPr>
            <w:tcW w:w="1500" w:type="dxa"/>
            <w:vMerge w:val="restart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9A73B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A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2: Middle Atlantic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87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539560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2.78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2.79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3: East Nor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58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613663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12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67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4: West Nor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96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105544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35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89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5: South Atlantic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931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075193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6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2.32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6: East Sou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88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215788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.69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.95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7: West South Central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71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613840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22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49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8: Mountain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58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736548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.84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.33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9: Pacific</w:t>
            </w:r>
          </w:p>
        </w:tc>
        <w:tc>
          <w:tcPr>
            <w:tcW w:w="91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117</w:t>
            </w:r>
          </w:p>
        </w:tc>
        <w:tc>
          <w:tcPr>
            <w:tcW w:w="13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3071</w:t>
            </w:r>
          </w:p>
        </w:tc>
        <w:tc>
          <w:tcPr>
            <w:tcW w:w="99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.46</w:t>
            </w:r>
          </w:p>
        </w:tc>
        <w:tc>
          <w:tcPr>
            <w:tcW w:w="154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.73</w:t>
            </w:r>
          </w:p>
        </w:tc>
        <w:tc>
          <w:tcPr>
            <w:tcW w:w="1500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:rsidR="00E8629C" w:rsidRDefault="009A73BB">
      <w:r>
        <w:br w:type="page"/>
      </w:r>
    </w:p>
    <w:p w:rsidR="00E8629C" w:rsidRDefault="009A73BB">
      <w:r>
        <w:rPr>
          <w:b/>
        </w:rPr>
        <w:lastRenderedPageBreak/>
        <w:t xml:space="preserve">Table S2C: </w:t>
      </w:r>
      <w:r>
        <w:t xml:space="preserve">Census division level data for annual OD mortality caused by stimulants </w:t>
      </w:r>
      <w:r>
        <w:rPr>
          <w:i/>
        </w:rPr>
        <w:t>without</w:t>
      </w:r>
      <w:r>
        <w:t xml:space="preserve"> synthetic opioids /100,000 population</w:t>
      </w:r>
    </w:p>
    <w:p w:rsidR="00E8629C" w:rsidRDefault="00E8629C"/>
    <w:p w:rsidR="00E8629C" w:rsidRDefault="00E8629C"/>
    <w:tbl>
      <w:tblPr>
        <w:tblStyle w:val="a4"/>
        <w:tblW w:w="1083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10"/>
        <w:gridCol w:w="1140"/>
        <w:gridCol w:w="2235"/>
        <w:gridCol w:w="885"/>
        <w:gridCol w:w="1425"/>
        <w:gridCol w:w="1095"/>
        <w:gridCol w:w="1485"/>
        <w:gridCol w:w="1455"/>
      </w:tblGrid>
      <w:tr w:rsidR="00E8629C">
        <w:trPr>
          <w:trHeight w:val="360"/>
        </w:trPr>
        <w:tc>
          <w:tcPr>
            <w:tcW w:w="1110" w:type="dxa"/>
            <w:tcBorders>
              <w:top w:val="single" w:sz="7" w:space="0" w:color="284E3F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Sex</w:t>
            </w:r>
          </w:p>
        </w:tc>
        <w:tc>
          <w:tcPr>
            <w:tcW w:w="1140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Year</w:t>
            </w:r>
          </w:p>
        </w:tc>
        <w:tc>
          <w:tcPr>
            <w:tcW w:w="223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Residence Census Division</w:t>
            </w:r>
          </w:p>
        </w:tc>
        <w:tc>
          <w:tcPr>
            <w:tcW w:w="88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Deaths</w:t>
            </w:r>
          </w:p>
        </w:tc>
        <w:tc>
          <w:tcPr>
            <w:tcW w:w="142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Population</w:t>
            </w:r>
          </w:p>
        </w:tc>
        <w:tc>
          <w:tcPr>
            <w:tcW w:w="109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Crude Rate</w:t>
            </w:r>
          </w:p>
        </w:tc>
        <w:tc>
          <w:tcPr>
            <w:tcW w:w="148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ge-Adjusted Rate</w:t>
            </w:r>
          </w:p>
        </w:tc>
        <w:tc>
          <w:tcPr>
            <w:tcW w:w="1455" w:type="dxa"/>
            <w:tcBorders>
              <w:top w:val="single" w:sz="7" w:space="0" w:color="284E3F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  <w:b/>
              </w:rPr>
            </w:pPr>
            <w:r>
              <w:rPr>
                <w:rFonts w:ascii="Calibri" w:eastAsia="Calibri" w:hAnsi="Calibri" w:cs="Calibri"/>
                <w:b/>
              </w:rPr>
              <w:t>Age-adjusted APC 2024 vs 2023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1: New England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2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863205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25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29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44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2: Middle Atlantic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23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891277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66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51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8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3: East Nor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89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689240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33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37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7.12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4: West Nor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61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965262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27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33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.31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5: South Atlantic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63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978834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32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33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5.71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6: East Sou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80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477711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08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29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9.45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7: West Sou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18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660188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59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68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1.71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8: Mountain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19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517869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45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53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0.72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9: Pacific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72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938848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87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7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.68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1: New England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29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863205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2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3</w:t>
            </w:r>
          </w:p>
        </w:tc>
        <w:tc>
          <w:tcPr>
            <w:tcW w:w="1455" w:type="dxa"/>
            <w:vMerge w:val="restart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A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2: Middle Atlantic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25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891277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67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.53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3: East Nor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44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689240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07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13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4: West Nor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75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965262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45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64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5: South Atlantic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01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978834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09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.14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6: East Sou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40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477711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55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79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7: West Sou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19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660188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59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6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8: Mountain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28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517869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55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57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Fe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9: Pacific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40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938848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71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4.48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lastRenderedPageBreak/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1: New England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06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727696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34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22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.53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2: Middle Atlantic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25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539560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24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83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2.64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3: East Nor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86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613663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44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31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.57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4: West Nor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90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105544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51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48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6.84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5: South Atlantic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194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075193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75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43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9.61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6: East Sou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49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215788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76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98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4.26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7: West Sou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214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613840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.18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.17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7.76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8: Mountain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41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736548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.77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.64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.24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3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9: Pacific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874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3071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.19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.38</w:t>
            </w:r>
          </w:p>
        </w:tc>
        <w:tc>
          <w:tcPr>
            <w:tcW w:w="145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-1.49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1: New England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312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727696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44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5.3</w:t>
            </w:r>
          </w:p>
        </w:tc>
        <w:tc>
          <w:tcPr>
            <w:tcW w:w="1455" w:type="dxa"/>
            <w:vMerge w:val="restart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9A73B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N/A</w:t>
            </w: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2: Middle Atlantic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098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539560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06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.65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3: East Nor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22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7613663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.08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93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4: West Nor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641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105544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91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9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5: South Atlantic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990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5075193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94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.62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6: East Sou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821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7215788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37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1.47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7: West South Central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48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613840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.12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.07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8: Mountain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74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9736548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5.14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FFFFF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.9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  <w:tr w:rsidR="00E8629C">
        <w:trPr>
          <w:trHeight w:val="360"/>
        </w:trPr>
        <w:tc>
          <w:tcPr>
            <w:tcW w:w="1110" w:type="dxa"/>
            <w:tcBorders>
              <w:top w:val="single" w:sz="7" w:space="0" w:color="CCCCCC"/>
              <w:left w:val="single" w:sz="7" w:space="0" w:color="000000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Male</w:t>
            </w:r>
          </w:p>
        </w:tc>
        <w:tc>
          <w:tcPr>
            <w:tcW w:w="1140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</w:t>
            </w:r>
          </w:p>
        </w:tc>
        <w:tc>
          <w:tcPr>
            <w:tcW w:w="223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Division 9: Pacific</w:t>
            </w:r>
          </w:p>
        </w:tc>
        <w:tc>
          <w:tcPr>
            <w:tcW w:w="8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834</w:t>
            </w:r>
          </w:p>
        </w:tc>
        <w:tc>
          <w:tcPr>
            <w:tcW w:w="142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20243071</w:t>
            </w:r>
          </w:p>
        </w:tc>
        <w:tc>
          <w:tcPr>
            <w:tcW w:w="109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4</w:t>
            </w:r>
          </w:p>
        </w:tc>
        <w:tc>
          <w:tcPr>
            <w:tcW w:w="1485" w:type="dxa"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F6F8F9"/>
            <w:tcMar>
              <w:top w:w="40" w:type="dxa"/>
              <w:left w:w="120" w:type="dxa"/>
              <w:bottom w:w="40" w:type="dxa"/>
              <w:right w:w="12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rFonts w:ascii="Calibri" w:eastAsia="Calibri" w:hAnsi="Calibri" w:cs="Calibri"/>
              </w:rPr>
              <w:t>13.18</w:t>
            </w:r>
          </w:p>
        </w:tc>
        <w:tc>
          <w:tcPr>
            <w:tcW w:w="1455" w:type="dxa"/>
            <w:vMerge/>
            <w:tcBorders>
              <w:top w:val="single" w:sz="7" w:space="0" w:color="CCCCCC"/>
              <w:left w:val="single" w:sz="7" w:space="0" w:color="CCCCCC"/>
              <w:bottom w:val="single" w:sz="7" w:space="0" w:color="000000"/>
              <w:right w:val="single" w:sz="7" w:space="0" w:color="000000"/>
            </w:tcBorders>
            <w:shd w:val="clear" w:color="auto" w:fill="999999"/>
            <w:tcMar>
              <w:top w:w="40" w:type="dxa"/>
              <w:left w:w="120" w:type="dxa"/>
              <w:bottom w:w="40" w:type="dxa"/>
              <w:right w:w="12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sz w:val="20"/>
                <w:szCs w:val="20"/>
              </w:rPr>
            </w:pPr>
          </w:p>
        </w:tc>
      </w:tr>
    </w:tbl>
    <w:p w:rsidR="00E8629C" w:rsidRDefault="00E8629C"/>
    <w:p w:rsidR="00E8629C" w:rsidRDefault="00E8629C"/>
    <w:p w:rsidR="00E8629C" w:rsidRDefault="00E8629C"/>
    <w:p w:rsidR="00E8629C" w:rsidRDefault="00E8629C"/>
    <w:p w:rsidR="00E8629C" w:rsidRDefault="00E8629C"/>
    <w:p w:rsidR="00E8629C" w:rsidRDefault="00E8629C">
      <w:pPr>
        <w:sectPr w:rsidR="00E8629C">
          <w:pgSz w:w="12240" w:h="15840"/>
          <w:pgMar w:top="720" w:right="720" w:bottom="720" w:left="720" w:header="720" w:footer="720" w:gutter="0"/>
          <w:cols w:space="720"/>
        </w:sectPr>
      </w:pPr>
    </w:p>
    <w:p w:rsidR="00E8629C" w:rsidRDefault="009A73BB">
      <w:pPr>
        <w:rPr>
          <w:sz w:val="24"/>
          <w:szCs w:val="24"/>
        </w:rPr>
      </w:pPr>
      <w:r>
        <w:rPr>
          <w:b/>
        </w:rPr>
        <w:lastRenderedPageBreak/>
        <w:t xml:space="preserve">Table S3: </w:t>
      </w:r>
      <w:r>
        <w:t xml:space="preserve">State-level age-adjusted rates for OD mortality caused by polydrug synthetic opioids </w:t>
      </w:r>
      <w:r>
        <w:rPr>
          <w:i/>
        </w:rPr>
        <w:t>and</w:t>
      </w:r>
      <w:r>
        <w:t xml:space="preserve"> stimulants / 100,000 population for 2023-2024</w:t>
      </w:r>
    </w:p>
    <w:p w:rsidR="00E8629C" w:rsidRDefault="00E8629C"/>
    <w:p w:rsidR="00E8629C" w:rsidRDefault="00E8629C"/>
    <w:tbl>
      <w:tblPr>
        <w:tblStyle w:val="a5"/>
        <w:tblW w:w="105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1500"/>
        <w:gridCol w:w="1500"/>
        <w:gridCol w:w="1500"/>
        <w:gridCol w:w="1500"/>
        <w:gridCol w:w="1500"/>
      </w:tblGrid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ate</w:t>
            </w:r>
          </w:p>
        </w:tc>
        <w:tc>
          <w:tcPr>
            <w:tcW w:w="4500" w:type="dxa"/>
            <w:gridSpan w:val="3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Female</w:t>
            </w:r>
          </w:p>
        </w:tc>
        <w:tc>
          <w:tcPr>
            <w:tcW w:w="4500" w:type="dxa"/>
            <w:gridSpan w:val="3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le</w:t>
            </w:r>
          </w:p>
        </w:tc>
      </w:tr>
      <w:tr w:rsidR="00E8629C">
        <w:trPr>
          <w:trHeight w:val="309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E8629C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 Rate 202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 Rate 202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C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 Rate 202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D Rate 202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PC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bam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0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4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.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6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92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.9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.4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1.4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.1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.0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7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zon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9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2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.6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.9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28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kans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5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3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4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41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6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2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5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.2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1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ado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7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7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5.3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.6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1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67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cut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4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8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.2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.8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38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war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.1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3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4.9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7.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.5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67</w:t>
            </w:r>
          </w:p>
        </w:tc>
      </w:tr>
      <w:tr w:rsidR="00E8629C">
        <w:trPr>
          <w:trHeight w:val="540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of Columbi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.8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4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8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0.3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.2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1.9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5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4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0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.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5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61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i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8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6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2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7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0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4.39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aho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4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6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0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0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8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87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inoi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4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6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2.7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9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.28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1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8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8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.7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7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59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w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8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4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5.9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0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5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6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s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6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4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.2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3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8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01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tucky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7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5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.8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8.8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.9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97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uisian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8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1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.0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.6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6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95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.2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.5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1.5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.2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59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yland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6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3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3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1.2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9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.49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1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9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7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2.7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.1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8.6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igan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9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6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.4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4.0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5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2.1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nesot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7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6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9.3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7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3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.6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ssippi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3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6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2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7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66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ouri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8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6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.9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.2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4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66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ad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3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.0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.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8.25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Jersey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4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6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3.2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.2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1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16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Mexico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6.6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5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47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.8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.4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6.47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ew York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2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1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0.1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.7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0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2.61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 Carolin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8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5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9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.5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.0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13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io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.7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3.5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.3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.0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37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lahom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6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0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9.3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0.8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0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7.18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egon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0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1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6.0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1.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.6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03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nsylvani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5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0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0.0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9.8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5.6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7.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e Island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7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5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1.89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3.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3.8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8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Carolin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4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7.4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.6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.0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8.8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31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nessee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9.7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6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9.9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5.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9.1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5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.5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8.7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.5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6.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2.15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ah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.5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6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9.1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1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.7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3.81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gini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.72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8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5.1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.8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3.2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0.82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ington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95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8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4.1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.6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.8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8.37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Virginia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0.01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.8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5.3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82.74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42.4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8.66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onsin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38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3.43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.86</w:t>
            </w:r>
          </w:p>
        </w:tc>
        <w:tc>
          <w:tcPr>
            <w:tcW w:w="1500" w:type="dxa"/>
            <w:tcBorders>
              <w:top w:val="single" w:sz="5" w:space="0" w:color="CCCCCC"/>
              <w:left w:val="single" w:sz="5" w:space="0" w:color="CCCCCC"/>
              <w:bottom w:val="single" w:sz="5" w:space="0" w:color="CCCCCC"/>
              <w:right w:val="single" w:sz="5" w:space="0" w:color="CCCCCC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.9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46.34</w:t>
            </w:r>
          </w:p>
        </w:tc>
      </w:tr>
    </w:tbl>
    <w:p w:rsidR="00E8629C" w:rsidRDefault="00E8629C"/>
    <w:p w:rsidR="00E8629C" w:rsidRDefault="009A73BB">
      <w:r>
        <w:t>*Other states were excluded due to data suppression or unreliable estimates. APC: annual percent rate</w:t>
      </w:r>
      <w:r>
        <w:br w:type="page"/>
      </w:r>
    </w:p>
    <w:p w:rsidR="00E8629C" w:rsidRDefault="009A73BB">
      <w:r>
        <w:rPr>
          <w:b/>
        </w:rPr>
        <w:lastRenderedPageBreak/>
        <w:t>Table S4:</w:t>
      </w:r>
      <w:r>
        <w:t xml:space="preserve"> Socio-demographic and public health variables: State-level data for 2023</w:t>
      </w:r>
    </w:p>
    <w:p w:rsidR="00E8629C" w:rsidRDefault="00E8629C"/>
    <w:tbl>
      <w:tblPr>
        <w:tblStyle w:val="a6"/>
        <w:tblW w:w="7900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1"/>
        <w:gridCol w:w="1500"/>
        <w:gridCol w:w="1500"/>
        <w:gridCol w:w="1500"/>
        <w:gridCol w:w="1899"/>
      </w:tblGrid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e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Naloxone Dispensing Rate / 100 population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an household income ($)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health insurance coverage (%)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African-American Population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bam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1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5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ask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63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4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izon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31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9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kansas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9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0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liforni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52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lorado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91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necticut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66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7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9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laware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36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.5</w:t>
            </w:r>
          </w:p>
        </w:tc>
      </w:tr>
      <w:tr w:rsidR="00E8629C">
        <w:trPr>
          <w:trHeight w:val="540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strict of Columbi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21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9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orid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31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9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orgi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3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8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aho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94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inois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30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2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dian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477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ow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3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nsas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33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entucky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11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uisian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22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3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ine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73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8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yland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67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sachusetts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85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higan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18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2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nesot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086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issippi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203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3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.6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ssouri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54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5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vad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6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8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Jersey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78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Mexico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26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w York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09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3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rth Carolin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80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1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hio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769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9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klahom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3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4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8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egon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16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nnsylvani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82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6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hode Island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972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 Carolin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804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1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nessee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63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3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xas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78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.4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3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ah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42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irgini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93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4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hington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605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3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 Virginia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948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</w:t>
            </w:r>
          </w:p>
        </w:tc>
      </w:tr>
      <w:tr w:rsidR="00E8629C">
        <w:trPr>
          <w:trHeight w:val="315"/>
        </w:trPr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sconsin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631</w:t>
            </w:r>
          </w:p>
        </w:tc>
        <w:tc>
          <w:tcPr>
            <w:tcW w:w="1500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</w:t>
            </w:r>
          </w:p>
        </w:tc>
        <w:tc>
          <w:tcPr>
            <w:tcW w:w="1899" w:type="dxa"/>
            <w:tcBorders>
              <w:top w:val="single" w:sz="7" w:space="0" w:color="CCCCCC"/>
              <w:left w:val="single" w:sz="7" w:space="0" w:color="CCCCCC"/>
              <w:bottom w:val="single" w:sz="7" w:space="0" w:color="CCCCCC"/>
              <w:right w:val="single" w:sz="7" w:space="0" w:color="CCCCCC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9</w:t>
            </w:r>
          </w:p>
        </w:tc>
      </w:tr>
    </w:tbl>
    <w:p w:rsidR="00E8629C" w:rsidRDefault="009A73BB">
      <w:r>
        <w:rPr>
          <w:vertAlign w:val="superscript"/>
        </w:rPr>
        <w:t>a</w:t>
      </w:r>
      <w:r>
        <w:rPr>
          <w:color w:val="0000FF"/>
        </w:rPr>
        <w:t>United States Centers for Disease Control and Prevention (CDC)</w:t>
      </w:r>
      <w:hyperlink r:id="rId7">
        <w:r>
          <w:rPr>
            <w:color w:val="0000FF"/>
          </w:rPr>
          <w:t xml:space="preserve">. Naloxone dispensing rate maps. </w:t>
        </w:r>
      </w:hyperlink>
      <w:r>
        <w:rPr>
          <w:color w:val="0000FF"/>
        </w:rPr>
        <w:t>h</w:t>
      </w:r>
      <w:hyperlink r:id="rId8">
        <w:r>
          <w:rPr>
            <w:color w:val="0000FF"/>
          </w:rPr>
          <w:t>ttps://www.cdc.gov/overdose-prevention/data-research/facts-stats/naloxone-dispensing-rate-maps.html</w:t>
        </w:r>
      </w:hyperlink>
      <w:r>
        <w:t>;</w:t>
      </w:r>
    </w:p>
    <w:p w:rsidR="00E8629C" w:rsidRDefault="009A73BB">
      <w:pPr>
        <w:sectPr w:rsidR="00E8629C">
          <w:pgSz w:w="12240" w:h="15840"/>
          <w:pgMar w:top="720" w:right="720" w:bottom="720" w:left="720" w:header="720" w:footer="720" w:gutter="0"/>
          <w:cols w:space="720"/>
        </w:sectPr>
      </w:pPr>
      <w:r>
        <w:rPr>
          <w:vertAlign w:val="superscript"/>
        </w:rPr>
        <w:t>b</w:t>
      </w:r>
      <w:r>
        <w:t xml:space="preserve">American Community Survey 2023 (United States Census Bureau) </w:t>
      </w:r>
    </w:p>
    <w:p w:rsidR="00E8629C" w:rsidRDefault="009A73BB">
      <w:r>
        <w:rPr>
          <w:b/>
        </w:rPr>
        <w:lastRenderedPageBreak/>
        <w:t>Table S5:</w:t>
      </w:r>
      <w:r>
        <w:t xml:space="preserve"> Correlation matrix for state-level annual percent change (APC) in polydrug OD mortality in 2024 versus 2023 with sociodemographic /  public health variables. Variables are examined in a multiple linear regression (Table 2 in manuscript). Spearman r and un</w:t>
      </w:r>
      <w:r>
        <w:t>corrected p-values are shown.</w:t>
      </w:r>
    </w:p>
    <w:tbl>
      <w:tblPr>
        <w:tblStyle w:val="a7"/>
        <w:tblW w:w="1401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147"/>
        <w:gridCol w:w="1187"/>
        <w:gridCol w:w="1187"/>
        <w:gridCol w:w="1187"/>
        <w:gridCol w:w="1186"/>
        <w:gridCol w:w="1186"/>
        <w:gridCol w:w="1186"/>
        <w:gridCol w:w="1186"/>
        <w:gridCol w:w="1186"/>
        <w:gridCol w:w="1186"/>
        <w:gridCol w:w="1186"/>
      </w:tblGrid>
      <w:tr w:rsidR="00E8629C">
        <w:trPr>
          <w:trHeight w:val="420"/>
        </w:trPr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>Variables</w:t>
            </w:r>
          </w:p>
        </w:tc>
        <w:tc>
          <w:tcPr>
            <w:tcW w:w="2372" w:type="dxa"/>
            <w:gridSpan w:val="2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</w:rPr>
            </w:pPr>
            <w:r>
              <w:rPr>
                <w:b/>
              </w:rPr>
              <w:t xml:space="preserve">APC in 2024 versus 2023 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  <w:jc w:val="center"/>
            </w:pPr>
            <w:r>
              <w:rPr>
                <w:b/>
              </w:rPr>
              <w:t>Naloxone prescriptions dispensed/100 persons (2023)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dian household income</w:t>
            </w:r>
          </w:p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2023)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%Without health insurance coverage</w:t>
            </w:r>
          </w:p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2023)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%Population identifying as African-American or  Black (2023)</w:t>
            </w:r>
          </w:p>
        </w:tc>
      </w:tr>
      <w:tr w:rsidR="00E8629C"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widowControl w:val="0"/>
              <w:spacing w:line="240" w:lineRule="auto"/>
              <w:rPr>
                <w:b/>
              </w:rPr>
            </w:pP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</w:pPr>
            <w:r>
              <w:t>r value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</w:pPr>
            <w:r>
              <w:t xml:space="preserve">p-value 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</w:pPr>
            <w:r>
              <w:t>r value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</w:pPr>
            <w:r>
              <w:t xml:space="preserve">p-value 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</w:pPr>
            <w:r>
              <w:t>r value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</w:pPr>
            <w:r>
              <w:t xml:space="preserve">p-value 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</w:pPr>
            <w:r>
              <w:t>r value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</w:pPr>
            <w:r>
              <w:t>p-value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</w:pPr>
            <w:r>
              <w:t>r value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:rsidR="00E8629C" w:rsidRDefault="009A73BB">
            <w:pPr>
              <w:widowControl w:val="0"/>
            </w:pPr>
            <w:r>
              <w:t xml:space="preserve">p-value </w:t>
            </w:r>
          </w:p>
        </w:tc>
      </w:tr>
      <w:tr w:rsidR="00E8629C">
        <w:trPr>
          <w:trHeight w:val="420"/>
        </w:trPr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 xml:space="preserve">APC in 2024 versus 2023 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9488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E8629C">
            <w:pPr>
              <w:widowControl w:val="0"/>
              <w:rPr>
                <w:sz w:val="20"/>
                <w:szCs w:val="20"/>
              </w:rPr>
            </w:pPr>
          </w:p>
        </w:tc>
      </w:tr>
      <w:tr w:rsidR="00E8629C">
        <w:trPr>
          <w:trHeight w:val="300"/>
        </w:trPr>
        <w:tc>
          <w:tcPr>
            <w:tcW w:w="214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  <w:rPr>
                <w:b/>
              </w:rPr>
            </w:pPr>
            <w:r>
              <w:rPr>
                <w:b/>
              </w:rPr>
              <w:t>Naloxone prescriptions dispensed / 100 persons (2023)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-0.124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629C" w:rsidRDefault="009A73BB">
            <w:pPr>
              <w:widowControl w:val="0"/>
              <w:jc w:val="center"/>
            </w:pPr>
            <w:r>
              <w:t>NS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116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E8629C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8629C">
        <w:trPr>
          <w:trHeight w:val="300"/>
        </w:trPr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edian household income</w:t>
            </w:r>
          </w:p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2023)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0.296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629C" w:rsidRDefault="009A73BB">
            <w:pPr>
              <w:widowControl w:val="0"/>
              <w:jc w:val="center"/>
            </w:pPr>
            <w:r>
              <w:t>0.0057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-0.001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474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E8629C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8629C">
        <w:trPr>
          <w:trHeight w:val="300"/>
        </w:trPr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%Without health insurance coverage</w:t>
            </w:r>
          </w:p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2023)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0.305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629C" w:rsidRDefault="009A73BB">
            <w:pPr>
              <w:widowControl w:val="0"/>
              <w:jc w:val="center"/>
            </w:pPr>
            <w:r>
              <w:t>0.0043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-0.181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6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-0.320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3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N/A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666666"/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E8629C">
            <w:pPr>
              <w:widowControl w:val="0"/>
              <w:jc w:val="center"/>
              <w:rPr>
                <w:sz w:val="20"/>
                <w:szCs w:val="20"/>
              </w:rPr>
            </w:pPr>
          </w:p>
        </w:tc>
      </w:tr>
      <w:tr w:rsidR="00E8629C">
        <w:trPr>
          <w:trHeight w:val="300"/>
        </w:trPr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%Population identifying as</w:t>
            </w:r>
          </w:p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African-American or  Black</w:t>
            </w:r>
          </w:p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2023)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-0.386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629C" w:rsidRDefault="009A73BB">
            <w:pPr>
              <w:widowControl w:val="0"/>
              <w:jc w:val="center"/>
            </w:pPr>
            <w:r>
              <w:t>0.00025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-0.06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-0.142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0.134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2372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N/A</w:t>
            </w:r>
          </w:p>
        </w:tc>
      </w:tr>
      <w:tr w:rsidR="00E8629C">
        <w:trPr>
          <w:trHeight w:val="300"/>
        </w:trPr>
        <w:tc>
          <w:tcPr>
            <w:tcW w:w="21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Polydrug OD mortality rate/100,000</w:t>
            </w:r>
          </w:p>
          <w:p w:rsidR="00E8629C" w:rsidRDefault="009A73BB">
            <w:pPr>
              <w:widowControl w:val="0"/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(2023)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-0.238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E8629C" w:rsidRDefault="009A73BB">
            <w:pPr>
              <w:widowControl w:val="0"/>
              <w:jc w:val="center"/>
            </w:pPr>
            <w:r>
              <w:t>0.027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0.253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0.01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-0.151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t>-0.001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:rsidR="00E8629C" w:rsidRDefault="009A73BB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S</w:t>
            </w:r>
          </w:p>
        </w:tc>
      </w:tr>
    </w:tbl>
    <w:p w:rsidR="00E8629C" w:rsidRDefault="00E8629C">
      <w:pPr>
        <w:rPr>
          <w:b/>
        </w:rPr>
      </w:pPr>
    </w:p>
    <w:p w:rsidR="00E8629C" w:rsidRDefault="00E8629C">
      <w:pPr>
        <w:rPr>
          <w:b/>
        </w:rPr>
      </w:pPr>
    </w:p>
    <w:p w:rsidR="00E8629C" w:rsidRDefault="009A73BB">
      <w:r>
        <w:rPr>
          <w:b/>
        </w:rPr>
        <w:lastRenderedPageBreak/>
        <w:t xml:space="preserve">Table S6: </w:t>
      </w:r>
      <w:r>
        <w:t xml:space="preserve"> Age stratification of polydrug synthetic opioid </w:t>
      </w:r>
      <w:r>
        <w:rPr>
          <w:i/>
        </w:rPr>
        <w:t>and</w:t>
      </w:r>
      <w:r>
        <w:t xml:space="preserve"> stimulant OD crude mortality rates/100,000 population: National data stratified in 10-year age groups and optimal models from joinpoint regression. *Indicates that modeled Annual Percent Change is significantly different from 0.</w:t>
      </w:r>
    </w:p>
    <w:p w:rsidR="00E8629C" w:rsidRDefault="00E8629C"/>
    <w:p w:rsidR="00E8629C" w:rsidRDefault="00E8629C"/>
    <w:tbl>
      <w:tblPr>
        <w:tblStyle w:val="a8"/>
        <w:tblW w:w="1389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155"/>
        <w:gridCol w:w="1155"/>
        <w:gridCol w:w="1155"/>
        <w:gridCol w:w="1155"/>
        <w:gridCol w:w="1440"/>
        <w:gridCol w:w="1515"/>
        <w:gridCol w:w="1050"/>
        <w:gridCol w:w="1410"/>
        <w:gridCol w:w="1305"/>
        <w:gridCol w:w="2550"/>
      </w:tblGrid>
      <w:tr w:rsidR="00E8629C">
        <w:trPr>
          <w:trHeight w:val="82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Death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Popu</w:t>
            </w:r>
            <w:r>
              <w:rPr>
                <w:b/>
              </w:rPr>
              <w:t>lation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Observed Crude Rat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Modeled Crude Rat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Joinpoint Location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Modeled Annual Percent Change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8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99434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3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0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1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0.9426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9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87715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4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0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6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0.9426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9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82824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3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3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0.9426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6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09244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.1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.2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1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55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2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657540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8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86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12.9303*</w:t>
            </w:r>
          </w:p>
        </w:tc>
      </w:tr>
      <w:tr w:rsidR="00E8629C">
        <w:trPr>
          <w:trHeight w:val="570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4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46320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9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4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12.9303*</w:t>
            </w:r>
          </w:p>
        </w:tc>
      </w:tr>
      <w:tr w:rsidR="00E8629C">
        <w:trPr>
          <w:trHeight w:val="49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46320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6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0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16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12.9303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97645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5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2.0736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7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81035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.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.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2.0736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0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72744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.0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.3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1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28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99621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.8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.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0.43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lastRenderedPageBreak/>
              <w:t>202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2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68403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.3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.2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0.43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42344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.9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.2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2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8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-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2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42344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7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7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47.5760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Death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Observed Crude Rat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Modeled Crude Rat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Joinpoint Location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Modeled Annual Percent Change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2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48706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.8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8.8403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30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58114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.7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.2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8.8403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9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62526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8.4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8.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8.8403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3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44174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.3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0.4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8.8403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65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31173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.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3.4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1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8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7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48332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.4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0.4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22.3207*</w:t>
            </w:r>
          </w:p>
        </w:tc>
      </w:tr>
      <w:tr w:rsidR="00E8629C">
        <w:trPr>
          <w:trHeight w:val="8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69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48332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7.5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8.1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22.3207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lastRenderedPageBreak/>
              <w:t>201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44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321070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0.5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0.5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2.5267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9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3359180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2.4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4.0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2.5267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68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344437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8.5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2.5267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15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305336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6.6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4.6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2.5267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6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318956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8.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2.6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1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8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39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305918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7.7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4.2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25.7097*</w:t>
            </w:r>
          </w:p>
        </w:tc>
      </w:tr>
      <w:tr w:rsidR="00E8629C">
        <w:trPr>
          <w:trHeight w:val="8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-3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72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305918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6.1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25.7097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Death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Observed Crude Rat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Modeled Crude Rat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Joinpoint Location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Modeled Annual Percent Change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93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69028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.5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.3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1.1577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2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86706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.3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.1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1.1577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94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09032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9.2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8.6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1.1577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89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54624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3.4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2.2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1.1577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lastRenderedPageBreak/>
              <w:t>202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2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57517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.0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7.2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1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8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38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02845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.3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3.8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19.7755*</w:t>
            </w:r>
          </w:p>
        </w:tc>
      </w:tr>
      <w:tr w:rsidR="00E8629C">
        <w:trPr>
          <w:trHeight w:val="8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4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02845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0.1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.1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19.7755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6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587600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.0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0.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8.1189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98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792080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4.3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.9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8.1189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90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04586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3.3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.26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1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717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85761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2.8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9.96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8.5906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822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12018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7.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4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.5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8.5906*</w:t>
            </w:r>
          </w:p>
        </w:tc>
      </w:tr>
      <w:tr w:rsidR="00E8629C">
        <w:trPr>
          <w:trHeight w:val="660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889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36223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9.7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4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2.1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2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8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-4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36223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4.8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4.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41.3738*</w:t>
            </w:r>
          </w:p>
        </w:tc>
      </w:tr>
      <w:tr w:rsidR="00E8629C">
        <w:trPr>
          <w:trHeight w:val="510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7B7B7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Death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Observed Crude Rat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Modeled Crude Rat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Joinpoint Location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Modeled Annual Percent Change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lastRenderedPageBreak/>
              <w:t>201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09049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.1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.1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1.7206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84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70293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.0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.5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1.7206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3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44144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.6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.3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1.7206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4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37647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0.0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9.0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1.7206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3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5201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.0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2.8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1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39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30667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.7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0.3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19.4019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3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30667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7.5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8.3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19.4019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68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54120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8.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7.55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1.5054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2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7196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.0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2.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1.5054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60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992469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8.09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9.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1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27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31195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.9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3.7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.7610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16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79630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0.4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8.7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.7610*</w:t>
            </w:r>
          </w:p>
        </w:tc>
      </w:tr>
      <w:tr w:rsidR="00E8629C">
        <w:trPr>
          <w:trHeight w:val="660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6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8710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2.5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4.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2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97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lastRenderedPageBreak/>
              <w:t>20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5-5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15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8710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.5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.4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41.1586*</w:t>
            </w:r>
          </w:p>
        </w:tc>
      </w:tr>
      <w:tr w:rsidR="00E8629C">
        <w:trPr>
          <w:trHeight w:val="1230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  <w:p w:rsidR="00E8629C" w:rsidRDefault="00E8629C">
            <w:pPr>
              <w:rPr>
                <w:b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Death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Observed Crude Rat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Modeled Crude Rat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Joinpoint Location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Modeled Annual Percent Change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6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87377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67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0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5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4.6395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8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94931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2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4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4.6395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81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91424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.7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.7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4.6395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4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83974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.7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.8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4.6395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63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41353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7.6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1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80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35056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8.4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7.46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17.1571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6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135056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.4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.1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17.1571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97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39886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.7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.4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71.9243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44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49921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7.0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7.6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71.9243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lastRenderedPageBreak/>
              <w:t>202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38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48943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.6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3.1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1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93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96331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8.7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7.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1.8911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06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671903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4.4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2.8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1.8911*</w:t>
            </w:r>
          </w:p>
        </w:tc>
      </w:tr>
      <w:tr w:rsidR="00E8629C">
        <w:trPr>
          <w:trHeight w:val="750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769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50384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8.1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0.0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2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8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-6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39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50384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6.5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8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6.43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45.3853*</w:t>
            </w:r>
          </w:p>
        </w:tc>
      </w:tr>
      <w:tr w:rsidR="00E8629C">
        <w:trPr>
          <w:trHeight w:val="1121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  <w:p w:rsidR="00E8629C" w:rsidRDefault="00E8629C">
            <w:pPr>
              <w:rPr>
                <w:b/>
              </w:rPr>
            </w:pP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CCCCCC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>
            <w:pPr>
              <w:rPr>
                <w:b/>
              </w:rPr>
            </w:pP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Year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Death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Population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Observed Crude Rate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SE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Modeled Crude Rate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Joinpoint Location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pPr>
              <w:rPr>
                <w:b/>
              </w:rPr>
            </w:pPr>
            <w:r>
              <w:rPr>
                <w:b/>
              </w:rPr>
              <w:t>Modeled Annual Percent Change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6246231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0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.6232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1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678385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05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38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.6232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9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7365858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54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06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5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.6232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7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779703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9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0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9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.6232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7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7877767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5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0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4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5.6232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lastRenderedPageBreak/>
              <w:t>20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37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835020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0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21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1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Fe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7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8350204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51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0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47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33.3791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8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74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4246085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2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09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29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0.7384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19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5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4699579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72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.9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0.7384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0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33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183540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85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.92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0.7384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1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767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869086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.83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17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4.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0.7384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2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108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910672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.9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1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.6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50.7384*</w:t>
            </w:r>
          </w:p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3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546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6335080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9.46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4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0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Joinpoint 1</w:t>
            </w:r>
          </w:p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</w:tr>
      <w:tr w:rsidR="00E8629C">
        <w:trPr>
          <w:trHeight w:val="515"/>
        </w:trPr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202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Male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5-74</w:t>
            </w:r>
          </w:p>
        </w:tc>
        <w:tc>
          <w:tcPr>
            <w:tcW w:w="11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09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16335080</w:t>
            </w:r>
          </w:p>
        </w:tc>
        <w:tc>
          <w:tcPr>
            <w:tcW w:w="15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.68</w:t>
            </w:r>
          </w:p>
        </w:tc>
        <w:tc>
          <w:tcPr>
            <w:tcW w:w="10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0.2</w:t>
            </w:r>
          </w:p>
        </w:tc>
        <w:tc>
          <w:tcPr>
            <w:tcW w:w="14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6.64</w:t>
            </w:r>
          </w:p>
        </w:tc>
        <w:tc>
          <w:tcPr>
            <w:tcW w:w="13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E8629C"/>
        </w:tc>
        <w:tc>
          <w:tcPr>
            <w:tcW w:w="2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E8629C" w:rsidRDefault="009A73BB">
            <w:r>
              <w:t>-33.6474</w:t>
            </w:r>
          </w:p>
        </w:tc>
      </w:tr>
    </w:tbl>
    <w:p w:rsidR="00E8629C" w:rsidRDefault="00E8629C"/>
    <w:sectPr w:rsidR="00E8629C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9A73BB">
      <w:pPr>
        <w:spacing w:line="240" w:lineRule="auto"/>
      </w:pPr>
      <w:r>
        <w:separator/>
      </w:r>
    </w:p>
  </w:endnote>
  <w:endnote w:type="continuationSeparator" w:id="0">
    <w:p w:rsidR="00000000" w:rsidRDefault="009A73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E8629C" w:rsidRDefault="009A73BB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9A73BB">
      <w:pPr>
        <w:spacing w:line="240" w:lineRule="auto"/>
      </w:pPr>
      <w:r>
        <w:separator/>
      </w:r>
    </w:p>
  </w:footnote>
  <w:footnote w:type="continuationSeparator" w:id="0">
    <w:p w:rsidR="00000000" w:rsidRDefault="009A73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629C"/>
    <w:rsid w:val="009A73BB"/>
    <w:rsid w:val="00E862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86C2542-433F-47B3-9F8B-AD91A17104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0"/>
    <w:tblPr>
      <w:tblStyleRowBandSize w:val="1"/>
      <w:tblStyleColBandSize w:val="1"/>
    </w:tblPr>
  </w:style>
  <w:style w:type="table" w:customStyle="1" w:styleId="a0">
    <w:basedOn w:val="TableNormal0"/>
    <w:tblPr>
      <w:tblStyleRowBandSize w:val="1"/>
      <w:tblStyleColBandSize w:val="1"/>
    </w:tblPr>
  </w:style>
  <w:style w:type="table" w:customStyle="1" w:styleId="a1">
    <w:basedOn w:val="TableNormal0"/>
    <w:tblPr>
      <w:tblStyleRowBandSize w:val="1"/>
      <w:tblStyleColBandSize w:val="1"/>
    </w:tblPr>
  </w:style>
  <w:style w:type="table" w:customStyle="1" w:styleId="a2">
    <w:basedOn w:val="TableNormal0"/>
    <w:tblPr>
      <w:tblStyleRowBandSize w:val="1"/>
      <w:tblStyleColBandSize w:val="1"/>
    </w:tblPr>
  </w:style>
  <w:style w:type="table" w:customStyle="1" w:styleId="a3">
    <w:basedOn w:val="TableNormal0"/>
    <w:tblPr>
      <w:tblStyleRowBandSize w:val="1"/>
      <w:tblStyleColBandSize w:val="1"/>
    </w:tblPr>
  </w:style>
  <w:style w:type="table" w:customStyle="1" w:styleId="a4">
    <w:basedOn w:val="TableNormal0"/>
    <w:tblPr>
      <w:tblStyleRowBandSize w:val="1"/>
      <w:tblStyleColBandSize w:val="1"/>
    </w:tblPr>
  </w:style>
  <w:style w:type="table" w:customStyle="1" w:styleId="a5">
    <w:basedOn w:val="TableNormal0"/>
    <w:tblPr>
      <w:tblStyleRowBandSize w:val="1"/>
      <w:tblStyleColBandSize w:val="1"/>
    </w:tblPr>
  </w:style>
  <w:style w:type="table" w:customStyle="1" w:styleId="a6">
    <w:basedOn w:val="TableNormal0"/>
    <w:tblPr>
      <w:tblStyleRowBandSize w:val="1"/>
      <w:tblStyleColBandSize w:val="1"/>
    </w:tblPr>
  </w:style>
  <w:style w:type="table" w:customStyle="1" w:styleId="a7">
    <w:basedOn w:val="TableNormal0"/>
    <w:tblPr>
      <w:tblStyleRowBandSize w:val="1"/>
      <w:tblStyleColBandSize w:val="1"/>
    </w:tblPr>
  </w:style>
  <w:style w:type="table" w:customStyle="1" w:styleId="a8">
    <w:basedOn w:val="TableNormal0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dc.gov/overdose-prevention/data-research/facts-stats/naloxone-dispensing-rate-maps.html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paperpile.com/b/Fdd6vE/rkD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3245</Words>
  <Characters>18501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2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utelman, Eduardo</dc:creator>
  <cp:lastModifiedBy>Butelman, Eduardo</cp:lastModifiedBy>
  <cp:revision>2</cp:revision>
  <dcterms:created xsi:type="dcterms:W3CDTF">2025-10-17T21:36:00Z</dcterms:created>
  <dcterms:modified xsi:type="dcterms:W3CDTF">2025-10-17T21:36:00Z</dcterms:modified>
</cp:coreProperties>
</file>